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F5A" w:rsidRDefault="007F0F5A" w:rsidP="00593E77">
      <w:pPr>
        <w:ind w:right="1728"/>
      </w:pPr>
      <w:r w:rsidRPr="007F0F5A">
        <w:t>Table S2</w:t>
      </w:r>
      <w:r>
        <w:rPr>
          <w:b/>
        </w:rPr>
        <w:t xml:space="preserve">. </w:t>
      </w:r>
      <w:r w:rsidRPr="00A15403">
        <w:rPr>
          <w:b/>
        </w:rPr>
        <w:t xml:space="preserve">Set of mutated proteins by alanine scanning. </w:t>
      </w:r>
      <w:r w:rsidRPr="00A15403">
        <w:t xml:space="preserve">Information of the mutated </w:t>
      </w:r>
      <w:r>
        <w:t>p</w:t>
      </w:r>
      <w:r w:rsidRPr="00A15403">
        <w:t xml:space="preserve">roteins and its catalytic residues, these are the elements of the positive group in test set B of </w:t>
      </w:r>
      <w:proofErr w:type="spellStart"/>
      <w:r w:rsidRPr="00A15403">
        <w:t>xCMASA</w:t>
      </w:r>
      <w:proofErr w:type="spellEnd"/>
      <w:r w:rsidRPr="00A15403">
        <w:t>.</w:t>
      </w:r>
    </w:p>
    <w:tbl>
      <w:tblPr>
        <w:tblW w:w="6957" w:type="dxa"/>
        <w:tblInd w:w="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2321"/>
        <w:gridCol w:w="1276"/>
      </w:tblGrid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1A1F26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2"/>
                <w:lang w:val="es-MX" w:eastAsia="es-MX"/>
              </w:rPr>
            </w:pPr>
            <w:r>
              <w:rPr>
                <w:rFonts w:ascii="SimSun" w:hAnsi="SimSun" w:cs="SimSun"/>
                <w:b/>
                <w:kern w:val="0"/>
                <w:sz w:val="13"/>
                <w:szCs w:val="13"/>
              </w:rPr>
              <w:t xml:space="preserve">Protein </w:t>
            </w:r>
            <w:r w:rsidR="00003ED7">
              <w:rPr>
                <w:rFonts w:ascii="SimSun" w:hAnsi="SimSun" w:cs="SimSun"/>
                <w:b/>
                <w:kern w:val="0"/>
                <w:sz w:val="13"/>
                <w:szCs w:val="13"/>
              </w:rPr>
              <w:t>n</w:t>
            </w:r>
            <w:r>
              <w:rPr>
                <w:rFonts w:ascii="SimSun" w:hAnsi="SimSun" w:cs="SimSun"/>
                <w:b/>
                <w:kern w:val="0"/>
                <w:sz w:val="13"/>
                <w:szCs w:val="13"/>
              </w:rPr>
              <w:t>ame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2"/>
                <w:lang w:eastAsia="es-MX"/>
              </w:rPr>
            </w:pPr>
            <w:r w:rsidRPr="00D02BFE">
              <w:rPr>
                <w:rFonts w:ascii="SimSun" w:hAnsi="SimSun" w:cs="SimSun"/>
                <w:b/>
                <w:kern w:val="0"/>
                <w:sz w:val="13"/>
                <w:szCs w:val="13"/>
              </w:rPr>
              <w:t>F</w:t>
            </w:r>
            <w:r w:rsidRPr="00D02BFE">
              <w:rPr>
                <w:rFonts w:ascii="SimSun" w:hAnsi="SimSun" w:cs="SimSun" w:hint="eastAsia"/>
                <w:b/>
                <w:kern w:val="0"/>
                <w:sz w:val="13"/>
                <w:szCs w:val="13"/>
              </w:rPr>
              <w:t>amily name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2"/>
                <w:lang w:val="es-MX" w:eastAsia="es-MX"/>
              </w:rPr>
            </w:pPr>
            <w:r w:rsidRPr="00D02BFE">
              <w:rPr>
                <w:rFonts w:ascii="SimSun" w:hAnsi="SimSun" w:cs="SimSun"/>
                <w:b/>
                <w:kern w:val="0"/>
                <w:sz w:val="13"/>
                <w:szCs w:val="13"/>
              </w:rPr>
              <w:t>A</w:t>
            </w:r>
            <w:r w:rsidRPr="00D02BFE">
              <w:rPr>
                <w:rFonts w:ascii="SimSun" w:hAnsi="SimSun" w:cs="SimSun" w:hint="eastAsia"/>
                <w:b/>
                <w:kern w:val="0"/>
                <w:sz w:val="13"/>
                <w:szCs w:val="13"/>
              </w:rPr>
              <w:t>ctive sit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b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b/>
                <w:kern w:val="0"/>
                <w:sz w:val="13"/>
                <w:szCs w:val="13"/>
              </w:rPr>
              <w:t>Mutated residue</w:t>
            </w:r>
            <w:r w:rsidR="00003ED7">
              <w:rPr>
                <w:rFonts w:ascii="SimSun" w:hAnsi="SimSun" w:cs="SimSun"/>
                <w:b/>
                <w:kern w:val="0"/>
                <w:sz w:val="13"/>
                <w:szCs w:val="13"/>
              </w:rPr>
              <w:t xml:space="preserve"> by ALA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8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8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568-R569-K574-T6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b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7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H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8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533-R534-K539-T6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M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8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568-R569-K574-T6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7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P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8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568-R569-K574-T6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7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C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C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01-H147-D165-H167-E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G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C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01-H147-D165-H167-E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F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F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25-H375-C403-G4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7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7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F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38-H393-C425-G4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2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I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F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23-H378-C409-G4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0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59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L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191-H221-H269-D3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2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L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L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244-H274-H320-D3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7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3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L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234-H264-H305-D3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7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L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188-H218-H258-D3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1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L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242-H272-H313-D3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7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F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L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192-H222-H262-D3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2</w:t>
            </w:r>
          </w:p>
        </w:tc>
        <w:bookmarkStart w:id="0" w:name="_GoBack"/>
        <w:bookmarkEnd w:id="0"/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T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T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4-T55-R105-H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L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T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7-T58-R107-H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E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T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5-T56-R106-H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W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W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1-S179-K210-K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4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W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18-S165-K195-K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4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W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27-S175-K205-K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5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W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20-S168-K199-K2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5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7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W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1-S179-K210-K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1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W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23-S170-K200-K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8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D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62-R165-N189-H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D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D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58-R161-N185-H1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Q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IT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7-D102-G193-S195-G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I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IT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7-D102-G193-S195-G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N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IT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7-D102-G193-S195-G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X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IT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7-D102-G193-S195-G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E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IT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7-D102-G193-S195-G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H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IT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43-T44-Y132-R137-K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L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L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64-K67-Y150-E272-K3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7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3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L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64-K67-Y150-E272-K3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MF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MF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62-E188-R189-R3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HH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MF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62-E188-R189-R3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KYE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MF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64-E190-R191-R3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P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MF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88-E211-R212-R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BX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X4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32-G297-A298-G299-D3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G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X4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36-G315-A316-G317-D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1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I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X4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36-G315-A316-G317-D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1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I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X4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36-G315-A316-G317-D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1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Z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ZC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81-C215-R221-S2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8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ZC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82-C216-R222-S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C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ZC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378-C2408-R2414-S2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7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E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ZC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913-C945-R951-S9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5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H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9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43-Y48-K77-H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9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9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43-Y48-K77-H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GQ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9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55-Y60-K88-H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G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GT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40-R227-D229-E257-H3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K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K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1-K133-D135-N136-T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S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K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1-K133-D135-N136-T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3M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K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389-K391-D393-N394-T4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9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2U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K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14-K216-D218-N219-T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0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L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00-E231-K233-H270-D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0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L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98-E229-K231-H268-D3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0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L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00-E231-K233-H270-D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L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L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3-E180-K182-H219-D2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V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63-S132-H157-R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K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V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63-S132-H157-R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6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V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48-S116-H139-R1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X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84-C90-H166-D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UC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X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89-C95-H169-D1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T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X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84-C90-H161-D1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N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V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17-W118-E141-H2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V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V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8-W109-E132-H2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2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V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9-W110-E133-H2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V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V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011-H1012-R1079-H1257-D1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H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ZF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02-D223-D224-H2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5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Z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ZF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80-D201-D202-H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A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ZF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59-D180-D181-H2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H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ZF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86-D207-D208-H2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Q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ZF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78-D199-D200-H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3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3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149-S215-T218-K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5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7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3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115-S175-T178-K2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V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3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278-S345-T348-K4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4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U0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3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10-R272-E357-H388-K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7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6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5-D131-K186-D190-H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L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L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32-R136-D275-E4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FM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L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330-R334-D463-E5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K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L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22-R126-D267-E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X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L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282-R286-D415-E5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8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B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33-D60-K62-D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Q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59-D91-K93-D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42-D70-K72-D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I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44-D71-K73-D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Q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6-D52-K54-D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Z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9-D57-K59-D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2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7-R26-R180-R1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8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02-D136-K138-D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8Q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49-H230-E259-D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6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YY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34-D61-K63-D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X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X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45-C50-T215-H449-E4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86-R91-D92-D139-D3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M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73-R78-D79-D117-D2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3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66-F71-Q74-N113-L1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62-F67-Q70-N109-L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H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F80-Q83-F122-N133-142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S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3-F58-Q61-N100-L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Z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67-F72-Q75-N114-L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Z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95-G97-D129-H177-H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N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62-F67-Q70-N109-L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W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5-F60-Q63-N102-L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2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35-F540-Q543-N582-L6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8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ITX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5-F60-Q63-N102-L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J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47-E1070-T1095-D12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S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89-F94-Q97-N136-L1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S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98-K200-D202-N203-T2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W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67-F72-Q75-N114-L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LU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78-F83-Q86-N125-L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7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7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257-E294-R301-H369-R4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Q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11-K213-D319-H345-D3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05-K207-D313-H339-D3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9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05-K207-D313-H339-D3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Y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9-D111-Y319-H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1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9-D111-Y319-H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A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2-D84-Y288-H3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3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D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38-E139-H200-Y202-E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E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D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39-E140-H198-Y200-E2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8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C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D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61-E162-H238-Y240-E2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ED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D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69-E170-H254-Y256-E3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5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39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G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97-D199-E202-H2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V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G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97-D199-E202-H2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H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H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37-C145-H146-E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F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H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38-C146-H147-E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R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H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2-C120-H121-E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S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H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46-Q51-L91-E1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B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H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494-A496-R498-N4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9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7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H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20-C128-H129-E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6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6D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95-E117-E131-H2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6D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6D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95-E117-E131-H2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4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6D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0-E122-E136-H2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8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6D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4-D134-K230-D234-H3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C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6D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51-K112-E160-N181-S2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BE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6DD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0-E122-E136-H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7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7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33-R42-R197-R2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P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7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30-R39-R194-R2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G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7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80-R89-R244-R2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4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CQ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CQ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11-E113-Y184-Y227-W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T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CQ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7-E109-Y180-Y223-W2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Y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CQ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08-C113-H434-D4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E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CQ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29-E131-Y202-Y247-W3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J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J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96-N124-H125-R221-H2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T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J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96-N124-H125-R221-H2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4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7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J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96-N124-H125-R221-H2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9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J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275-N303-H304-R400-H4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2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U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U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4-K165-R244-K245-D2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4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9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U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30-K182-R265-K266-D2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0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U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1-K203-R286-K287-D3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8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U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U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87-H188-S318-K324-E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D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U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87-H188-S318-K324-E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2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F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U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212-H213-S343-K349-E3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4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X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X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76-Q201-K202-R3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KY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X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75-Q200-K201-R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9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X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76-Q201-K202-R3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VU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0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314-H373-D396-Y5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1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0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0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272-H332-D355-Y5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V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0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277-H335-D358-Y5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3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9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0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272-H330-D353-Y5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7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A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0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428-D1490-H1521-C1522-R15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2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3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05-E108-T245-N2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G2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90-E93-T230-N2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73E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86-E89-T242-N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G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33-C141-H142-E1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CU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88-E91-T244-N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4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UL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86-E89-T242-N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UO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162-R167-D168-D206-D3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4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71-E174-T327-N3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63-K165-K189-D191-H2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63-K165-K189-D191-H2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8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42-K50-E181-H439-E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T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42-K50-E181-H439-E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K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75-K177-D203-H294-H3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N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E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39-K47-E189-H484-E4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8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W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K8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75-K177-D203-H294-H3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2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B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K8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75-K177-D203-H294-H3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3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32-H210-E238-D2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L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27-H215-E246-D2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0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28-H207-E236-D2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31-H209-E237-D2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I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60-H237-E266-D2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Q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27-H206-E235-D2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A3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28-H206-E236-D2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E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P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212-D214-E217-H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P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P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207-D209-E212-H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9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P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209-D211-E214-H2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V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VX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06-R232-D234-H330-D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I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VX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07-R234-D236-H332-D3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P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VX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-K13-H96-E170-G1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8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2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97-H201-H204-R2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9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2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2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99-H203-H206-R2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9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H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2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201-H205-H208-R2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T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T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92-H96-D125-N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W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T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08-H112-D141-N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J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T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04-H108-D137-N1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UB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T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90-H94-D123-N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I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Y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69-F170-L171-L4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Y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Y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75-F176-L177-L4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5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NM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Y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69-F170-L171-L4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5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3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3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63-H303-K335-H340-F3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3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D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3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63-H298-K328-H333-F3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2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5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3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67-H307-K339-H344-F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4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J3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3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61-H301-K333-H338-F3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3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X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3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64-H303-K332-H337-F3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3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3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3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-R127-D162-D163-R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P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3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70-H311-K341-H346-F4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9U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N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50-K152-S154-N155-T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N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N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89-K191-S193-N194-T2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0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2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86-R189-W358-E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2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2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415-R418-W587-E5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9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S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2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200-R203-W372-E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7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NO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2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84-R187-W356-E3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49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4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41-C66-D99-H136-E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4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4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41-C66-D99-H136-E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K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4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34-C59-D92-H128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2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F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67-D169-E171-Y2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U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F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6-D138-E140-Y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T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F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00-D202-E204-Y2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7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F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F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88-D190-E192-Y2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9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F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73-D175-E177-Y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S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45-Q50-L91-E1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S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45-Q50-L91-E1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X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46-Q51-L93-E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60-Q65-L112-E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72-Q77-L131-E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44-Q49-L88-E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V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48-Q53-L102-E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3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44-Q49-L103-E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X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49-Q54-L112-E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K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60-Q65-L111-E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R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5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276-H411-H413-R473-R4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7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5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5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284-H419-H421-R481-R4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2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C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5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240-H376-H378-R438-R4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4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M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-K13-H95-E167-G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W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9-K11-H97-E169-G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T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8-K10-H94-E166-G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I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2-K14-H96-E168-G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G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2-K14-H96-E144-G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T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-K13-H95-E165-G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4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0-K12-H95-E165-G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Y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0-K12-H95-E165-G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6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-K13-H102-E174-G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0-K12-H94-E164-G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SPQ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-K13-H95-E165-G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M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-K13-H97-E169-G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0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9-K11-H93-E141-G1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Y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9-K11-H94-E166-G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9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0-K12-H94-E164-G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JGQ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8-K10-H90-E159-G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E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-K13-H95-E167-G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LQ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X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L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S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T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U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2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6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Z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2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C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D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70-K73-S130-E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D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D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107-P120-H343-S5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D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D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107-P120-H343-S5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7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D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107-P120-H343-S5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5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Q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I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64-G66-D98-H145-H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C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I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64-G66-D98-H145-H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I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I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64-G66-D98-H145-H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3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8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337-E368-E395-H497-Y5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6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8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8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353-E384-E411-H513-Y5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2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8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8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353-E384-E411-H513-Y5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2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Y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E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63-E204-K339-H367-K3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E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E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65-E208-K343-H371-K3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9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6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E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64-E205-K343-H371-K3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9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5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5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17-E140-D169-G260-G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D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5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66-E209-K344-H372-K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9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Q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5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19-E142-D171-G250-G2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E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E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78-N386-C388-E390-C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Y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E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218-N426-C428-E430-C4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3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R1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EM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225-N437-C439-E441-C4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3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T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F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1-R72-T125-D127-R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F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F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1-R72-T125-D127-R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G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F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1-T52-R101-H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2HI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F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07-R173-T227-D229-R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7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H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HF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8-R59-E86-H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8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HF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1-R62-E89-H1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F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HF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1-R62-E89-H1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R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K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27-E227-R231-R287-R3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1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0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K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32-E232-R236-R292-R3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0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K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32-E232-R236-R292-R3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K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K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27-E227-R231-R287-R3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R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K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32-E232-R236-R292-R3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9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L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K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66-E266-R270-R326-R3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A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18-K153-E214-D2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05-K140-E201-D2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2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05-K140-E201-D2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91-K126-E188-D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9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7-K139-S141-N142-T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JB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04-K141-E203-D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JF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8-S29-C92-C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W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W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62-R142-H338-D3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U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77-L153-D176-H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T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78-L154-D177-H2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P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77-L153-D176-H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P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77-L153-D176-H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PA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77-L153-D176-H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Q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60-Q65-L111-E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77-L153-D176-H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X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96-L172-D195-H2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P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F96-L172-D194-H2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P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2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26-E128-Y150-K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2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2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55-E157-Y179-K1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4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T2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17-E140-D169-G260-G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3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8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4-D130-K185-D189-H3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5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C4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51-K110-E159-N180-S2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V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E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25-T135-D140-G143-G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3U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E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25-T135-D140-G143-G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E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E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7-T126-D131-G134-G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O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E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6-T125-D130-G133-G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3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E1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45-T155-D160-G163-G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9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O8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9-G66-D91-H98-D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M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O8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23-G70-D95-H102-D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O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O8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9-G56-D81-H88-D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Q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G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113-Q135-D136-D1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QJ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G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153-Q177-D178-D1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G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G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Q109-Q131-D132-D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Q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G2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67-K169-E171-N172-T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W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8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86-K188-E190-N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8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8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75-K177-E179-N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3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8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9-K141-E143-N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6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8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9-K141-E143-N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W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8G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70-K172-E174-N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3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I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40-H141-K268-E2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6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I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I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54-H155-K291-E2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9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I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9-K141-E143-N144-T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V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I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949-A951-R953-N9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5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J9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IS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58-H159-K295-E3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0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Z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75-K277-E279-N280-T3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7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1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05-K207-E209-N210-T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O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94-K296-E298-N299-T5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6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A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0-K132-E134-N135-T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G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9-K141-E143-N144-T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Z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77-K179-E181-N182-T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0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209-H350-K384-H389-F4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8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A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13-K215-E217-N218-T5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WM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9-K141-E143-N144-T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F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16-K218-E220-N221-T2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4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25-K127-E129-N130-T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4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522-R523-K528-T6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2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H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51-K153-E155-N156-T2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0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M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64-K166-E168-N169-T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N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347-K349-E351-N352-T3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5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W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60-K162-K186-D188-H2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W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63-K165-E167-N168-T2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Z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76-K278-E280-N281-T3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7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M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4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570-I571-V572-I637-Y6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4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4R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575-I576-V577-I642-Y6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7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K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I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-R156-D158-D159-R1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4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I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-R127-D131-D132-R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3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I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-R160-D162-D163-R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I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I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-R127-D162-D163-R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K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I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S65-K68-Y151-E272-K3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G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I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-R150-D152-D153-R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7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-S8-C70-C1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-S11-C74-C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ZX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1-R72-T125-D127-R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JF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1-S12-C74-C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JFQ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9-S10-C72-C1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JFU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4-S15-C77-C1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JF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-S8-C70-C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H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-S11-C73-C1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Z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6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5-R66-E93-H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I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6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2-R63-E90-H1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6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6P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13-R64-E85-H1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I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AZ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73-S200-D202-N210-H2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A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AZ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87-S217-D219-N227-H2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Y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314-A316-R318-N3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1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K2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521-A523-R525-N5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2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P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546-A548-R550-N5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4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SM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482-A484-R486-N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8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U4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252-A254-R256-N2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976-A978-R980-N9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7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BK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683-A685-R687-N6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8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D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0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26-S154-Q164-Y167-K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G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0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96-D198-E201-H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0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0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71-S199-Q209-Y212-K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7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6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0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6-S144-Q154-Y157-K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D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Q7X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386-R388-A390-N3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9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M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Q7X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386-R388-A390-N3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8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P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Q7X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364-R366-A368-N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6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Q7X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Q7X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30-R132-A134-N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2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DQ7X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33-K221-T279-S313-E3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B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B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12-F157-H244-N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Z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B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12-F157-H244-N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Z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B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21-F166-H257-N2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O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B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12-F157-H238-N2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6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B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B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11-F156-H236-N2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XX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H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54-T55-Y143-R148-K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XY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H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645-H723-E754-D7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5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F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H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43-T44-Y132-R137-K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YX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EHH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43-T44-Y132-R137-K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V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5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440-K442-D444-S445-T4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4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C3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5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526-K528-D530-S531-T5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3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5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5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568-K570-D572-S573-T6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7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U2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E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11-C16-R17-D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G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E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7-C12-R13-D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ZI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E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-R127-D162-D163-R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EK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EK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C9-C14-R15-D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B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F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218-C223-H464-D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6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NB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F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218-C223-H464-D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F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FO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781-C786-H1067-D10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6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S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SA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150-F157-D245-K2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4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H2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CY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55-T56-H59-W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J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CY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39-T40-H43-W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C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CY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H44-T45-H48-W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1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6U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8-T59-R107-H134-Q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C9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6U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92-T93-R141-H168-Q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X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6U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8-T59-R107-H134-Q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L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6U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9-T60-R108-H135-Q1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6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6U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6U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52-T53-R101-H128-Q1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FS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NAC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19-R258-Q287-H3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O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NAC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46-R284-Q313-H3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S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NAC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46-R284-Q313-H3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4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NA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NAC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N146-R284-Q313-H3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8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K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53-S54-C219-E2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5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F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K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89-S90-C266-E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5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K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181-S182-C360-E4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K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K7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Y103-S104-C284-E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9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A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67-E208-K341-H369-K3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9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B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A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68-E211-K345-H373-K3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4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A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A6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E170-E213-K339-H367-K3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G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G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32-K185-N189-E1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G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G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30-K183-N187-E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Y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G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30-K184-N188-E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4Q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G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30-K182-N186-E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8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G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GD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G130-K183-N187-E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L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3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18-E145-K204-N208-D2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3J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3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36-E172-K227-N231-D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3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3E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3E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T131-E165-K220-N224-D2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6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B0Z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8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9-R202-E285-H306-K4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2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DQ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8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10-R272-E357-H388-K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5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Q50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8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58-R325-E410-H441-K5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4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ZZ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8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25-R187-E267-H293-K4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9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O2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8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59-R326-E411-H442-K5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4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8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8N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137-R198-E281-H310-K4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9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7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F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60-E83-T109-D2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F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QFL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44-E67-T89-D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GS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D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8-G11-G45-K2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OH9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D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8-G11-G45-K2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1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AP9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D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36-G39-G72-K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TY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D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27-G30-G63-K2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3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BU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D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33-G36-G69-K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5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D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D5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K41-G44-G77-K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FV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964-A966-R968-N9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96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GA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132-A1134-R1136-N1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IR3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132-A1134-R1136-N1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37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P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54-A756-R758-N7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5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JQH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135-A1137-R1139-N1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13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LU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24-A726-R728-N7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2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14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813-A815-R817-N8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15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MQ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39-A741-R743-N7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3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KG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92-A794-R796-N7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9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0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204-A1206-R1208-N1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204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RJ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811-A813-R815-N8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1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VR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28-A1030-R1032-N10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33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Y6A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1026-A1028-R1030-N1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02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GSF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46-A748-R750-N7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46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HE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46-A748-R750-N7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5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0V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78-A780-R782-N7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7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IVS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874-A876-R878-N8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7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P0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23-A725-R727-N7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28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2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800-A802-R804-N8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80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D758-A760-R762-N7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760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3W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G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49-K240-T298-S332-E3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4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A49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G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72-K269-T327-S361-E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61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E0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G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32-K220-T278-S312-E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K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G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49-K238-T296-S330-E3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32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1PK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G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72-K269-T327-S361-E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69</w:t>
            </w:r>
          </w:p>
        </w:tc>
      </w:tr>
      <w:tr w:rsidR="00CF2E61" w:rsidRPr="00591D79" w:rsidTr="007D198E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1A1F26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G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2VGBA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 xml:space="preserve"> R116-K313-T371-S405-E4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2E61" w:rsidRPr="00591D79" w:rsidRDefault="00CF2E61" w:rsidP="007D198E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591D79">
              <w:rPr>
                <w:rFonts w:ascii="SimSun" w:hAnsi="SimSun" w:cs="SimSun"/>
                <w:kern w:val="0"/>
                <w:sz w:val="13"/>
                <w:szCs w:val="13"/>
              </w:rPr>
              <w:t>313</w:t>
            </w:r>
          </w:p>
        </w:tc>
      </w:tr>
    </w:tbl>
    <w:p w:rsidR="00150216" w:rsidRDefault="00593E77"/>
    <w:sectPr w:rsidR="00150216" w:rsidSect="00F053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E67BA2"/>
    <w:multiLevelType w:val="hybridMultilevel"/>
    <w:tmpl w:val="054A3E46"/>
    <w:lvl w:ilvl="0" w:tplc="7A92A19C">
      <w:start w:val="1"/>
      <w:numFmt w:val="decimal"/>
      <w:pStyle w:val="Char1Char"/>
      <w:lvlText w:val="(%1)"/>
      <w:lvlJc w:val="left"/>
      <w:pPr>
        <w:tabs>
          <w:tab w:val="num" w:pos="600"/>
        </w:tabs>
        <w:ind w:left="60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E61"/>
    <w:rsid w:val="00003ED7"/>
    <w:rsid w:val="00042C1B"/>
    <w:rsid w:val="000C45B2"/>
    <w:rsid w:val="001A1F26"/>
    <w:rsid w:val="004A4556"/>
    <w:rsid w:val="00593E77"/>
    <w:rsid w:val="005A2ED6"/>
    <w:rsid w:val="007F0F5A"/>
    <w:rsid w:val="00A34EFD"/>
    <w:rsid w:val="00CF2E61"/>
    <w:rsid w:val="00F0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A5C540-81A1-4E32-8015-103E2EBE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E6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1Char">
    <w:name w:val="Char1 Char"/>
    <w:basedOn w:val="Normal"/>
    <w:autoRedefine/>
    <w:rsid w:val="00CF2E61"/>
    <w:pPr>
      <w:numPr>
        <w:numId w:val="1"/>
      </w:numPr>
    </w:pPr>
    <w:rPr>
      <w:sz w:val="24"/>
    </w:rPr>
  </w:style>
  <w:style w:type="character" w:styleId="CommentReference">
    <w:name w:val="annotation reference"/>
    <w:basedOn w:val="DefaultParagraphFont"/>
    <w:rsid w:val="00CF2E61"/>
    <w:rPr>
      <w:sz w:val="16"/>
      <w:szCs w:val="16"/>
    </w:rPr>
  </w:style>
  <w:style w:type="paragraph" w:styleId="CommentText">
    <w:name w:val="annotation text"/>
    <w:basedOn w:val="Normal"/>
    <w:link w:val="CommentTextChar"/>
    <w:rsid w:val="00CF2E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F2E61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CF2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F2E61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rsid w:val="00CF2E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F2E61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rsid w:val="00CF2E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CF2E61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rsid w:val="00CF2E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CF2E61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3E77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930</Words>
  <Characters>16117</Characters>
  <Application>Microsoft Office Word</Application>
  <DocSecurity>0</DocSecurity>
  <Lines>13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carlos</cp:lastModifiedBy>
  <cp:revision>4</cp:revision>
  <dcterms:created xsi:type="dcterms:W3CDTF">2014-09-09T01:02:00Z</dcterms:created>
  <dcterms:modified xsi:type="dcterms:W3CDTF">2014-09-09T01:13:00Z</dcterms:modified>
</cp:coreProperties>
</file>